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7B9C84" w14:textId="61677920" w:rsidR="00BF1522" w:rsidRPr="00774A50" w:rsidRDefault="00BF1522" w:rsidP="00BF152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4A5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B1A32">
        <w:rPr>
          <w:rFonts w:ascii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74A50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774A50">
        <w:rPr>
          <w:rFonts w:ascii="Times New Roman" w:hAnsi="Times New Roman" w:cs="Times New Roman"/>
          <w:sz w:val="24"/>
          <w:szCs w:val="24"/>
        </w:rPr>
        <w:t>.</w:t>
      </w:r>
      <w:r w:rsidRPr="00774A50">
        <w:rPr>
          <w:rFonts w:ascii="Times New Roman" w:hAnsi="Times New Roman" w:cs="Times New Roman"/>
          <w:b/>
          <w:bCs/>
          <w:sz w:val="24"/>
          <w:szCs w:val="24"/>
        </w:rPr>
        <w:t xml:space="preserve"> AMR patterns of </w:t>
      </w:r>
      <w:r w:rsidRPr="00774A5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V. cholerae </w:t>
      </w:r>
      <w:r w:rsidRPr="00774A50">
        <w:rPr>
          <w:rFonts w:ascii="Times New Roman" w:hAnsi="Times New Roman" w:cs="Times New Roman"/>
          <w:b/>
          <w:bCs/>
          <w:sz w:val="24"/>
          <w:szCs w:val="24"/>
        </w:rPr>
        <w:t>isolated from Nile tilapia (</w:t>
      </w:r>
      <w:r w:rsidRPr="00774A50">
        <w:rPr>
          <w:rFonts w:ascii="Times New Roman" w:hAnsi="Times New Roman" w:cs="Times New Roman"/>
          <w:b/>
          <w:bCs/>
          <w:i/>
          <w:iCs/>
          <w:sz w:val="24"/>
          <w:szCs w:val="24"/>
        </w:rPr>
        <w:t>n</w:t>
      </w:r>
      <w:r w:rsidRPr="00774A50">
        <w:rPr>
          <w:rFonts w:ascii="Times New Roman" w:hAnsi="Times New Roman" w:cs="Times New Roman"/>
          <w:b/>
          <w:bCs/>
          <w:sz w:val="24"/>
          <w:szCs w:val="24"/>
        </w:rPr>
        <w:t xml:space="preserve"> = 70)</w:t>
      </w:r>
    </w:p>
    <w:tbl>
      <w:tblPr>
        <w:tblW w:w="890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20"/>
        <w:gridCol w:w="1433"/>
        <w:gridCol w:w="1984"/>
        <w:gridCol w:w="1418"/>
        <w:gridCol w:w="1247"/>
      </w:tblGrid>
      <w:tr w:rsidR="00BF1522" w:rsidRPr="00774A50" w14:paraId="200B919C" w14:textId="77777777" w:rsidTr="00BF1522">
        <w:trPr>
          <w:jc w:val="center"/>
        </w:trPr>
        <w:tc>
          <w:tcPr>
            <w:tcW w:w="28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06F24" w14:textId="77777777" w:rsidR="00BF1522" w:rsidRPr="00BF1522" w:rsidRDefault="00BF1522" w:rsidP="00BF1522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15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istance pattern</w:t>
            </w:r>
          </w:p>
        </w:tc>
        <w:tc>
          <w:tcPr>
            <w:tcW w:w="608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245CDE" w14:textId="77777777" w:rsidR="00BF1522" w:rsidRPr="00BF1522" w:rsidRDefault="00BF1522" w:rsidP="00BF1522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15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of isolates (%)</w:t>
            </w:r>
          </w:p>
        </w:tc>
      </w:tr>
      <w:tr w:rsidR="00BF1522" w:rsidRPr="00774A50" w14:paraId="2D452419" w14:textId="77777777" w:rsidTr="00BF1522">
        <w:trPr>
          <w:jc w:val="center"/>
        </w:trPr>
        <w:tc>
          <w:tcPr>
            <w:tcW w:w="28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DDCE42" w14:textId="77777777" w:rsidR="00BF1522" w:rsidRPr="00BF1522" w:rsidRDefault="00BF1522" w:rsidP="00BF1522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3EA9D8" w14:textId="77777777" w:rsidR="00BF1522" w:rsidRPr="00BF1522" w:rsidRDefault="00BF1522" w:rsidP="00BF1522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15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sh meat</w:t>
            </w:r>
            <w:r w:rsidRPr="00BF15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 xml:space="preserve"> (</w:t>
            </w:r>
            <w:r w:rsidRPr="00BF152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Pr="00BF15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23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06A4A7" w14:textId="77777777" w:rsidR="00BF1522" w:rsidRPr="00BF1522" w:rsidRDefault="00BF1522" w:rsidP="00BF1522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15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ver and kidney</w:t>
            </w:r>
          </w:p>
          <w:p w14:paraId="22E764B3" w14:textId="77777777" w:rsidR="00BF1522" w:rsidRPr="00BF1522" w:rsidRDefault="00BF1522" w:rsidP="00BF1522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15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BF152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Pr="00BF15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16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0EEC30" w14:textId="77777777" w:rsidR="00BF1522" w:rsidRPr="00BF1522" w:rsidRDefault="00BF1522" w:rsidP="00BF1522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152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ntestine</w:t>
            </w:r>
          </w:p>
          <w:p w14:paraId="3187BA04" w14:textId="77777777" w:rsidR="00BF1522" w:rsidRPr="00BF1522" w:rsidRDefault="00BF1522" w:rsidP="00BF1522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152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</w:t>
            </w:r>
            <w:r w:rsidRPr="00BF152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n</w:t>
            </w:r>
            <w:r w:rsidRPr="00BF152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= 31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F7F75B" w14:textId="77777777" w:rsidR="00BF1522" w:rsidRPr="00BF1522" w:rsidRDefault="00BF1522" w:rsidP="00BF1522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15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  <w:p w14:paraId="49D937F9" w14:textId="77777777" w:rsidR="00BF1522" w:rsidRPr="00BF1522" w:rsidRDefault="00BF1522" w:rsidP="00BF1522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15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BF152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Pr="00BF15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70)</w:t>
            </w:r>
          </w:p>
        </w:tc>
      </w:tr>
      <w:tr w:rsidR="00BF1522" w:rsidRPr="00774A50" w14:paraId="05116A5A" w14:textId="77777777" w:rsidTr="00BF1522">
        <w:trPr>
          <w:jc w:val="center"/>
        </w:trPr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6A85A" w14:textId="77777777" w:rsidR="00BF1522" w:rsidRPr="00BF1522" w:rsidRDefault="00BF1522" w:rsidP="00BF1522">
            <w:pPr>
              <w:pStyle w:val="a6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522">
              <w:rPr>
                <w:rFonts w:ascii="Times New Roman" w:hAnsi="Times New Roman" w:cs="Times New Roman"/>
                <w:sz w:val="24"/>
                <w:szCs w:val="24"/>
              </w:rPr>
              <w:t>Susceptible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5534B" w14:textId="77777777" w:rsidR="00BF1522" w:rsidRPr="00BF1522" w:rsidRDefault="00BF1522" w:rsidP="00BF1522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522">
              <w:rPr>
                <w:rFonts w:ascii="Times New Roman" w:hAnsi="Times New Roman" w:cs="Times New Roman"/>
                <w:sz w:val="24"/>
                <w:szCs w:val="24"/>
              </w:rPr>
              <w:t>7 (30.4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952D7" w14:textId="77777777" w:rsidR="00BF1522" w:rsidRPr="00BF1522" w:rsidRDefault="00BF1522" w:rsidP="00BF1522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522">
              <w:rPr>
                <w:rFonts w:ascii="Times New Roman" w:hAnsi="Times New Roman" w:cs="Times New Roman"/>
                <w:sz w:val="24"/>
                <w:szCs w:val="24"/>
              </w:rPr>
              <w:t>4 (25.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BDFD7" w14:textId="77777777" w:rsidR="00BF1522" w:rsidRPr="00BF1522" w:rsidRDefault="00BF1522" w:rsidP="00BF1522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5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38.7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71DDD" w14:textId="77777777" w:rsidR="00BF1522" w:rsidRPr="00BF1522" w:rsidRDefault="00BF1522" w:rsidP="00BF1522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522">
              <w:rPr>
                <w:rFonts w:ascii="Times New Roman" w:hAnsi="Times New Roman" w:cs="Times New Roman"/>
                <w:sz w:val="24"/>
                <w:szCs w:val="24"/>
              </w:rPr>
              <w:t>23 (32.9)</w:t>
            </w:r>
          </w:p>
        </w:tc>
      </w:tr>
      <w:tr w:rsidR="00BF1522" w:rsidRPr="00774A50" w14:paraId="506E756A" w14:textId="77777777" w:rsidTr="00BF1522">
        <w:trPr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9A19E" w14:textId="77777777" w:rsidR="00BF1522" w:rsidRPr="00BF1522" w:rsidRDefault="00BF1522" w:rsidP="00BF1522">
            <w:pPr>
              <w:pStyle w:val="a6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522">
              <w:rPr>
                <w:rFonts w:ascii="Times New Roman" w:hAnsi="Times New Roman" w:cs="Times New Roman"/>
                <w:sz w:val="24"/>
                <w:szCs w:val="24"/>
              </w:rPr>
              <w:t>AMP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9D03D" w14:textId="77777777" w:rsidR="00BF1522" w:rsidRPr="00BF1522" w:rsidRDefault="00BF1522" w:rsidP="00BF1522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522">
              <w:rPr>
                <w:rFonts w:ascii="Times New Roman" w:hAnsi="Times New Roman" w:cs="Times New Roman"/>
                <w:sz w:val="24"/>
                <w:szCs w:val="24"/>
              </w:rPr>
              <w:t>8 (34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68396" w14:textId="77777777" w:rsidR="00BF1522" w:rsidRPr="00BF1522" w:rsidRDefault="00BF1522" w:rsidP="00BF1522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522">
              <w:rPr>
                <w:rFonts w:ascii="Times New Roman" w:hAnsi="Times New Roman" w:cs="Times New Roman"/>
                <w:sz w:val="24"/>
                <w:szCs w:val="24"/>
              </w:rPr>
              <w:t>4 (25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2D9A6" w14:textId="77777777" w:rsidR="00BF1522" w:rsidRPr="00BF1522" w:rsidRDefault="00BF1522" w:rsidP="00BF1522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5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19.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48C12" w14:textId="77777777" w:rsidR="00BF1522" w:rsidRPr="00BF1522" w:rsidRDefault="00BF1522" w:rsidP="00BF1522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522">
              <w:rPr>
                <w:rFonts w:ascii="Times New Roman" w:hAnsi="Times New Roman" w:cs="Times New Roman"/>
                <w:sz w:val="24"/>
                <w:szCs w:val="24"/>
              </w:rPr>
              <w:t>18 (25.7)</w:t>
            </w:r>
          </w:p>
        </w:tc>
      </w:tr>
      <w:tr w:rsidR="00BF1522" w:rsidRPr="00774A50" w14:paraId="69EC8476" w14:textId="77777777" w:rsidTr="00BF1522">
        <w:trPr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B4C68" w14:textId="77777777" w:rsidR="00BF1522" w:rsidRPr="00BF1522" w:rsidRDefault="00BF1522" w:rsidP="00BF1522">
            <w:pPr>
              <w:pStyle w:val="a6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522">
              <w:rPr>
                <w:rFonts w:ascii="Times New Roman" w:hAnsi="Times New Roman" w:cs="Times New Roman"/>
                <w:sz w:val="24"/>
                <w:szCs w:val="24"/>
              </w:rPr>
              <w:t>AMP-CHP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F1703" w14:textId="77777777" w:rsidR="00BF1522" w:rsidRPr="00BF1522" w:rsidRDefault="00BF1522" w:rsidP="00BF1522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52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290C6" w14:textId="77777777" w:rsidR="00BF1522" w:rsidRPr="00BF1522" w:rsidRDefault="00BF1522" w:rsidP="00BF1522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522">
              <w:rPr>
                <w:rFonts w:ascii="Times New Roman" w:hAnsi="Times New Roman" w:cs="Times New Roman"/>
                <w:sz w:val="24"/>
                <w:szCs w:val="24"/>
              </w:rPr>
              <w:t>1 (6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8EF19" w14:textId="77777777" w:rsidR="00BF1522" w:rsidRPr="00BF1522" w:rsidRDefault="00BF1522" w:rsidP="00BF1522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5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94C9A" w14:textId="77777777" w:rsidR="00BF1522" w:rsidRPr="00BF1522" w:rsidRDefault="00BF1522" w:rsidP="00BF1522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522">
              <w:rPr>
                <w:rFonts w:ascii="Times New Roman" w:hAnsi="Times New Roman" w:cs="Times New Roman"/>
                <w:sz w:val="24"/>
                <w:szCs w:val="24"/>
              </w:rPr>
              <w:t>1 (1.4)</w:t>
            </w:r>
          </w:p>
        </w:tc>
      </w:tr>
      <w:tr w:rsidR="00BF1522" w:rsidRPr="00774A50" w14:paraId="528B81E8" w14:textId="77777777" w:rsidTr="00BF1522">
        <w:trPr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29EE0" w14:textId="77777777" w:rsidR="00BF1522" w:rsidRPr="00BF1522" w:rsidRDefault="00BF1522" w:rsidP="00BF1522">
            <w:pPr>
              <w:pStyle w:val="a6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522">
              <w:rPr>
                <w:rFonts w:ascii="Times New Roman" w:hAnsi="Times New Roman" w:cs="Times New Roman"/>
                <w:sz w:val="24"/>
                <w:szCs w:val="24"/>
              </w:rPr>
              <w:t>AMP-CHP-OTC-STR-TET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5C274" w14:textId="77777777" w:rsidR="00BF1522" w:rsidRPr="00BF1522" w:rsidRDefault="00BF1522" w:rsidP="00BF1522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52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1B621" w14:textId="77777777" w:rsidR="00BF1522" w:rsidRPr="00BF1522" w:rsidRDefault="00BF1522" w:rsidP="00BF1522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52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4EF98" w14:textId="77777777" w:rsidR="00BF1522" w:rsidRPr="00BF1522" w:rsidRDefault="00BF1522" w:rsidP="00BF1522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5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3.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891BB" w14:textId="77777777" w:rsidR="00BF1522" w:rsidRPr="00BF1522" w:rsidRDefault="00BF1522" w:rsidP="00BF1522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522">
              <w:rPr>
                <w:rFonts w:ascii="Times New Roman" w:hAnsi="Times New Roman" w:cs="Times New Roman"/>
                <w:sz w:val="24"/>
                <w:szCs w:val="24"/>
              </w:rPr>
              <w:t>1 (1.4)</w:t>
            </w:r>
          </w:p>
        </w:tc>
      </w:tr>
      <w:tr w:rsidR="00BF1522" w:rsidRPr="00774A50" w14:paraId="51F1D142" w14:textId="77777777" w:rsidTr="00BF1522">
        <w:trPr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38C5A" w14:textId="77777777" w:rsidR="00BF1522" w:rsidRPr="00BF1522" w:rsidRDefault="00BF1522" w:rsidP="00BF1522">
            <w:pPr>
              <w:pStyle w:val="a6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522">
              <w:rPr>
                <w:rFonts w:ascii="Times New Roman" w:hAnsi="Times New Roman" w:cs="Times New Roman"/>
                <w:sz w:val="24"/>
                <w:szCs w:val="24"/>
              </w:rPr>
              <w:t>AMP-CHP-OTC-TET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C4831" w14:textId="77777777" w:rsidR="00BF1522" w:rsidRPr="00BF1522" w:rsidRDefault="00BF1522" w:rsidP="00BF1522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52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A3E10" w14:textId="77777777" w:rsidR="00BF1522" w:rsidRPr="00BF1522" w:rsidRDefault="00BF1522" w:rsidP="00BF1522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52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BE9D7" w14:textId="77777777" w:rsidR="00BF1522" w:rsidRPr="00BF1522" w:rsidRDefault="00BF1522" w:rsidP="00BF1522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5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3.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6CAE0" w14:textId="77777777" w:rsidR="00BF1522" w:rsidRPr="00BF1522" w:rsidRDefault="00BF1522" w:rsidP="00BF1522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522">
              <w:rPr>
                <w:rFonts w:ascii="Times New Roman" w:hAnsi="Times New Roman" w:cs="Times New Roman"/>
                <w:sz w:val="24"/>
                <w:szCs w:val="24"/>
              </w:rPr>
              <w:t>1 (1.4)</w:t>
            </w:r>
          </w:p>
        </w:tc>
      </w:tr>
      <w:tr w:rsidR="00BF1522" w:rsidRPr="00774A50" w14:paraId="0B204AF6" w14:textId="77777777" w:rsidTr="00BF1522">
        <w:trPr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5C1AB" w14:textId="77777777" w:rsidR="00BF1522" w:rsidRPr="00BF1522" w:rsidRDefault="00BF1522" w:rsidP="00BF1522">
            <w:pPr>
              <w:pStyle w:val="a6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522">
              <w:rPr>
                <w:rFonts w:ascii="Times New Roman" w:hAnsi="Times New Roman" w:cs="Times New Roman"/>
                <w:sz w:val="24"/>
                <w:szCs w:val="24"/>
              </w:rPr>
              <w:t>AMP-OTC-OXO-STR-TET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39E28" w14:textId="77777777" w:rsidR="00BF1522" w:rsidRPr="00BF1522" w:rsidRDefault="00BF1522" w:rsidP="00BF1522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52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720A0" w14:textId="77777777" w:rsidR="00BF1522" w:rsidRPr="00BF1522" w:rsidRDefault="00BF1522" w:rsidP="00BF1522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52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B6787" w14:textId="77777777" w:rsidR="00BF1522" w:rsidRPr="00BF1522" w:rsidRDefault="00BF1522" w:rsidP="00BF1522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5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3.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F71E0" w14:textId="77777777" w:rsidR="00BF1522" w:rsidRPr="00BF1522" w:rsidRDefault="00BF1522" w:rsidP="00BF1522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522">
              <w:rPr>
                <w:rFonts w:ascii="Times New Roman" w:hAnsi="Times New Roman" w:cs="Times New Roman"/>
                <w:sz w:val="24"/>
                <w:szCs w:val="24"/>
              </w:rPr>
              <w:t>1 (1.4)</w:t>
            </w:r>
          </w:p>
        </w:tc>
      </w:tr>
      <w:tr w:rsidR="00BF1522" w:rsidRPr="00774A50" w14:paraId="0A95689B" w14:textId="77777777" w:rsidTr="00BF1522">
        <w:trPr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875C3" w14:textId="77777777" w:rsidR="00BF1522" w:rsidRPr="00BF1522" w:rsidRDefault="00BF1522" w:rsidP="00BF1522">
            <w:pPr>
              <w:pStyle w:val="a6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522">
              <w:rPr>
                <w:rFonts w:ascii="Times New Roman" w:hAnsi="Times New Roman" w:cs="Times New Roman"/>
                <w:sz w:val="24"/>
                <w:szCs w:val="24"/>
              </w:rPr>
              <w:t>AMP-OTC-TET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AB519" w14:textId="77777777" w:rsidR="00BF1522" w:rsidRPr="00BF1522" w:rsidRDefault="00BF1522" w:rsidP="00BF1522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522">
              <w:rPr>
                <w:rFonts w:ascii="Times New Roman" w:hAnsi="Times New Roman" w:cs="Times New Roman"/>
                <w:sz w:val="24"/>
                <w:szCs w:val="24"/>
              </w:rPr>
              <w:t>3 (13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25247" w14:textId="77777777" w:rsidR="00BF1522" w:rsidRPr="00BF1522" w:rsidRDefault="00BF1522" w:rsidP="00BF1522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522">
              <w:rPr>
                <w:rFonts w:ascii="Times New Roman" w:hAnsi="Times New Roman" w:cs="Times New Roman"/>
                <w:sz w:val="24"/>
                <w:szCs w:val="24"/>
              </w:rPr>
              <w:t>4 (25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B5198" w14:textId="77777777" w:rsidR="00BF1522" w:rsidRPr="00BF1522" w:rsidRDefault="00BF1522" w:rsidP="00BF1522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5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9.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63253" w14:textId="77777777" w:rsidR="00BF1522" w:rsidRPr="00BF1522" w:rsidRDefault="00BF1522" w:rsidP="00BF1522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522">
              <w:rPr>
                <w:rFonts w:ascii="Times New Roman" w:hAnsi="Times New Roman" w:cs="Times New Roman"/>
                <w:sz w:val="24"/>
                <w:szCs w:val="24"/>
              </w:rPr>
              <w:t>10 (14.3)</w:t>
            </w:r>
          </w:p>
        </w:tc>
      </w:tr>
      <w:tr w:rsidR="00BF1522" w:rsidRPr="00774A50" w14:paraId="3CC01CDF" w14:textId="77777777" w:rsidTr="00BF1522">
        <w:trPr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ABC9B" w14:textId="77777777" w:rsidR="00BF1522" w:rsidRPr="00BF1522" w:rsidRDefault="00BF1522" w:rsidP="00BF1522">
            <w:pPr>
              <w:pStyle w:val="a6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522">
              <w:rPr>
                <w:rFonts w:ascii="Times New Roman" w:hAnsi="Times New Roman" w:cs="Times New Roman"/>
                <w:sz w:val="24"/>
                <w:szCs w:val="24"/>
              </w:rPr>
              <w:t>AMP-SMZ-TRI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245ED" w14:textId="77777777" w:rsidR="00BF1522" w:rsidRPr="00BF1522" w:rsidRDefault="00BF1522" w:rsidP="00BF1522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52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150BD" w14:textId="77777777" w:rsidR="00BF1522" w:rsidRPr="00BF1522" w:rsidRDefault="00BF1522" w:rsidP="00BF1522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522">
              <w:rPr>
                <w:rFonts w:ascii="Times New Roman" w:hAnsi="Times New Roman" w:cs="Times New Roman"/>
                <w:sz w:val="24"/>
                <w:szCs w:val="24"/>
              </w:rPr>
              <w:t>1 (6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352FB" w14:textId="77777777" w:rsidR="00BF1522" w:rsidRPr="00BF1522" w:rsidRDefault="00BF1522" w:rsidP="00BF1522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5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33C61" w14:textId="77777777" w:rsidR="00BF1522" w:rsidRPr="00BF1522" w:rsidRDefault="00BF1522" w:rsidP="00BF1522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522">
              <w:rPr>
                <w:rFonts w:ascii="Times New Roman" w:hAnsi="Times New Roman" w:cs="Times New Roman"/>
                <w:sz w:val="24"/>
                <w:szCs w:val="24"/>
              </w:rPr>
              <w:t>1 (1.4)</w:t>
            </w:r>
          </w:p>
        </w:tc>
      </w:tr>
      <w:tr w:rsidR="00BF1522" w:rsidRPr="00774A50" w14:paraId="51897BAA" w14:textId="77777777" w:rsidTr="00BF1522">
        <w:trPr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0635D" w14:textId="77777777" w:rsidR="00BF1522" w:rsidRPr="00BF1522" w:rsidRDefault="00BF1522" w:rsidP="00BF1522">
            <w:pPr>
              <w:pStyle w:val="a6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522">
              <w:rPr>
                <w:rFonts w:ascii="Times New Roman" w:hAnsi="Times New Roman" w:cs="Times New Roman"/>
                <w:sz w:val="24"/>
                <w:szCs w:val="24"/>
              </w:rPr>
              <w:t>AMP-STR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0C425" w14:textId="77777777" w:rsidR="00BF1522" w:rsidRPr="00BF1522" w:rsidRDefault="00BF1522" w:rsidP="00BF1522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52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1A5B8" w14:textId="77777777" w:rsidR="00BF1522" w:rsidRPr="00BF1522" w:rsidRDefault="00BF1522" w:rsidP="00BF1522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52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F5B5D" w14:textId="77777777" w:rsidR="00BF1522" w:rsidRPr="00BF1522" w:rsidRDefault="00BF1522" w:rsidP="00BF1522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5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3.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0B842" w14:textId="77777777" w:rsidR="00BF1522" w:rsidRPr="00BF1522" w:rsidRDefault="00BF1522" w:rsidP="00BF1522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522">
              <w:rPr>
                <w:rFonts w:ascii="Times New Roman" w:hAnsi="Times New Roman" w:cs="Times New Roman"/>
                <w:sz w:val="24"/>
                <w:szCs w:val="24"/>
              </w:rPr>
              <w:t>1 (1.4)</w:t>
            </w:r>
          </w:p>
        </w:tc>
      </w:tr>
      <w:tr w:rsidR="00BF1522" w:rsidRPr="00774A50" w14:paraId="708DEDA3" w14:textId="77777777" w:rsidTr="00BF1522">
        <w:trPr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A11BC" w14:textId="77777777" w:rsidR="00BF1522" w:rsidRPr="00BF1522" w:rsidRDefault="00BF1522" w:rsidP="00BF1522">
            <w:pPr>
              <w:pStyle w:val="a6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522">
              <w:rPr>
                <w:rFonts w:ascii="Times New Roman" w:hAnsi="Times New Roman" w:cs="Times New Roman"/>
                <w:sz w:val="24"/>
                <w:szCs w:val="24"/>
              </w:rPr>
              <w:t>CHP-OXO-SMZ-TRI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71F21" w14:textId="77777777" w:rsidR="00BF1522" w:rsidRPr="00BF1522" w:rsidRDefault="00BF1522" w:rsidP="00BF1522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52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219EB" w14:textId="77777777" w:rsidR="00BF1522" w:rsidRPr="00BF1522" w:rsidRDefault="00BF1522" w:rsidP="00BF1522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522">
              <w:rPr>
                <w:rFonts w:ascii="Times New Roman" w:hAnsi="Times New Roman" w:cs="Times New Roman"/>
                <w:sz w:val="24"/>
                <w:szCs w:val="24"/>
              </w:rPr>
              <w:t>1 (6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9199F" w14:textId="77777777" w:rsidR="00BF1522" w:rsidRPr="00BF1522" w:rsidRDefault="00BF1522" w:rsidP="00BF1522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5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8CD05" w14:textId="77777777" w:rsidR="00BF1522" w:rsidRPr="00BF1522" w:rsidRDefault="00BF1522" w:rsidP="00BF1522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522">
              <w:rPr>
                <w:rFonts w:ascii="Times New Roman" w:hAnsi="Times New Roman" w:cs="Times New Roman"/>
                <w:sz w:val="24"/>
                <w:szCs w:val="24"/>
              </w:rPr>
              <w:t>1 (1.4)</w:t>
            </w:r>
          </w:p>
        </w:tc>
      </w:tr>
      <w:tr w:rsidR="00BF1522" w:rsidRPr="00774A50" w14:paraId="29D05A91" w14:textId="77777777" w:rsidTr="00BF1522">
        <w:trPr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28898" w14:textId="77777777" w:rsidR="00BF1522" w:rsidRPr="00BF1522" w:rsidRDefault="00BF1522" w:rsidP="00BF1522">
            <w:pPr>
              <w:pStyle w:val="a6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522">
              <w:rPr>
                <w:rFonts w:ascii="Times New Roman" w:hAnsi="Times New Roman" w:cs="Times New Roman"/>
                <w:sz w:val="24"/>
                <w:szCs w:val="24"/>
              </w:rPr>
              <w:t>CIP-ENR-OXO-SMZ-TRI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EE4CC" w14:textId="77777777" w:rsidR="00BF1522" w:rsidRPr="00BF1522" w:rsidRDefault="00BF1522" w:rsidP="00BF1522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52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C14B6" w14:textId="77777777" w:rsidR="00BF1522" w:rsidRPr="00BF1522" w:rsidRDefault="00BF1522" w:rsidP="00BF1522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52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38992" w14:textId="77777777" w:rsidR="00BF1522" w:rsidRPr="00BF1522" w:rsidRDefault="00BF1522" w:rsidP="00BF1522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5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3.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18A39" w14:textId="77777777" w:rsidR="00BF1522" w:rsidRPr="00BF1522" w:rsidRDefault="00BF1522" w:rsidP="00BF1522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522">
              <w:rPr>
                <w:rFonts w:ascii="Times New Roman" w:hAnsi="Times New Roman" w:cs="Times New Roman"/>
                <w:sz w:val="24"/>
                <w:szCs w:val="24"/>
              </w:rPr>
              <w:t>1 (1.4)</w:t>
            </w:r>
          </w:p>
        </w:tc>
      </w:tr>
      <w:tr w:rsidR="00BF1522" w:rsidRPr="00774A50" w14:paraId="6CA95140" w14:textId="77777777" w:rsidTr="00BF1522">
        <w:trPr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F2672" w14:textId="77777777" w:rsidR="00BF1522" w:rsidRPr="00BF1522" w:rsidRDefault="00BF1522" w:rsidP="00BF1522">
            <w:pPr>
              <w:pStyle w:val="a6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522">
              <w:rPr>
                <w:rFonts w:ascii="Times New Roman" w:hAnsi="Times New Roman" w:cs="Times New Roman"/>
                <w:sz w:val="24"/>
                <w:szCs w:val="24"/>
              </w:rPr>
              <w:t>OTC-SMZ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2BEFA" w14:textId="77777777" w:rsidR="00BF1522" w:rsidRPr="00BF1522" w:rsidRDefault="00BF1522" w:rsidP="00BF1522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522">
              <w:rPr>
                <w:rFonts w:ascii="Times New Roman" w:hAnsi="Times New Roman" w:cs="Times New Roman"/>
                <w:sz w:val="24"/>
                <w:szCs w:val="24"/>
              </w:rPr>
              <w:t>2 (8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5554F" w14:textId="77777777" w:rsidR="00BF1522" w:rsidRPr="00BF1522" w:rsidRDefault="00BF1522" w:rsidP="00BF1522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52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6A565" w14:textId="77777777" w:rsidR="00BF1522" w:rsidRPr="00BF1522" w:rsidRDefault="00BF1522" w:rsidP="00BF1522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5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3EA89" w14:textId="77777777" w:rsidR="00BF1522" w:rsidRPr="00BF1522" w:rsidRDefault="00BF1522" w:rsidP="00BF1522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522">
              <w:rPr>
                <w:rFonts w:ascii="Times New Roman" w:hAnsi="Times New Roman" w:cs="Times New Roman"/>
                <w:sz w:val="24"/>
                <w:szCs w:val="24"/>
              </w:rPr>
              <w:t>2 (2.9)</w:t>
            </w:r>
          </w:p>
        </w:tc>
      </w:tr>
      <w:tr w:rsidR="00BF1522" w:rsidRPr="00774A50" w14:paraId="351D7428" w14:textId="77777777" w:rsidTr="00BF1522">
        <w:trPr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EE908" w14:textId="77777777" w:rsidR="00BF1522" w:rsidRPr="00BF1522" w:rsidRDefault="00BF1522" w:rsidP="00BF1522">
            <w:pPr>
              <w:pStyle w:val="a6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522">
              <w:rPr>
                <w:rFonts w:ascii="Times New Roman" w:hAnsi="Times New Roman" w:cs="Times New Roman"/>
                <w:sz w:val="24"/>
                <w:szCs w:val="24"/>
              </w:rPr>
              <w:t>OTC-SMZ-TET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E9739" w14:textId="77777777" w:rsidR="00BF1522" w:rsidRPr="00BF1522" w:rsidRDefault="00BF1522" w:rsidP="00BF1522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52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C2BD8" w14:textId="77777777" w:rsidR="00BF1522" w:rsidRPr="00BF1522" w:rsidRDefault="00BF1522" w:rsidP="00BF1522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52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AB18A" w14:textId="77777777" w:rsidR="00BF1522" w:rsidRPr="00BF1522" w:rsidRDefault="00BF1522" w:rsidP="00BF1522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5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3.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A048D" w14:textId="77777777" w:rsidR="00BF1522" w:rsidRPr="00BF1522" w:rsidRDefault="00BF1522" w:rsidP="00BF1522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522">
              <w:rPr>
                <w:rFonts w:ascii="Times New Roman" w:hAnsi="Times New Roman" w:cs="Times New Roman"/>
                <w:sz w:val="24"/>
                <w:szCs w:val="24"/>
              </w:rPr>
              <w:t>1 (1.4)</w:t>
            </w:r>
          </w:p>
        </w:tc>
      </w:tr>
      <w:tr w:rsidR="00BF1522" w:rsidRPr="00774A50" w14:paraId="6AC2EB50" w14:textId="77777777" w:rsidTr="00BF1522">
        <w:trPr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E01B1" w14:textId="77777777" w:rsidR="00BF1522" w:rsidRPr="00BF1522" w:rsidRDefault="00BF1522" w:rsidP="00BF1522">
            <w:pPr>
              <w:pStyle w:val="a6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522">
              <w:rPr>
                <w:rFonts w:ascii="Times New Roman" w:hAnsi="Times New Roman" w:cs="Times New Roman"/>
                <w:sz w:val="24"/>
                <w:szCs w:val="24"/>
              </w:rPr>
              <w:t>SMZ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3B101" w14:textId="77777777" w:rsidR="00BF1522" w:rsidRPr="00BF1522" w:rsidRDefault="00BF1522" w:rsidP="00BF1522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522">
              <w:rPr>
                <w:rFonts w:ascii="Times New Roman" w:hAnsi="Times New Roman" w:cs="Times New Roman"/>
                <w:sz w:val="24"/>
                <w:szCs w:val="24"/>
              </w:rPr>
              <w:t>3 (13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A34B4" w14:textId="77777777" w:rsidR="00BF1522" w:rsidRPr="00BF1522" w:rsidRDefault="00BF1522" w:rsidP="00BF1522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522">
              <w:rPr>
                <w:rFonts w:ascii="Times New Roman" w:hAnsi="Times New Roman" w:cs="Times New Roman"/>
                <w:sz w:val="24"/>
                <w:szCs w:val="24"/>
              </w:rPr>
              <w:t>1 (6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49FDB" w14:textId="77777777" w:rsidR="00BF1522" w:rsidRPr="00BF1522" w:rsidRDefault="00BF1522" w:rsidP="00BF1522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5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12.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54C74" w14:textId="77777777" w:rsidR="00BF1522" w:rsidRPr="00BF1522" w:rsidRDefault="00BF1522" w:rsidP="00BF1522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522">
              <w:rPr>
                <w:rFonts w:ascii="Times New Roman" w:hAnsi="Times New Roman" w:cs="Times New Roman"/>
                <w:sz w:val="24"/>
                <w:szCs w:val="24"/>
              </w:rPr>
              <w:t>8 (11.4)</w:t>
            </w:r>
          </w:p>
        </w:tc>
      </w:tr>
      <w:tr w:rsidR="00BF1522" w:rsidRPr="00774A50" w14:paraId="7F48F3E2" w14:textId="77777777" w:rsidTr="00BF1522">
        <w:trPr>
          <w:jc w:val="center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CA3F7E" w14:textId="77777777" w:rsidR="00BF1522" w:rsidRPr="00BF1522" w:rsidRDefault="00BF1522" w:rsidP="00BF1522">
            <w:pPr>
              <w:pStyle w:val="a6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15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F2A00A" w14:textId="77777777" w:rsidR="00BF1522" w:rsidRPr="00BF1522" w:rsidRDefault="00BF1522" w:rsidP="00BF1522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15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3 (32.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F25C3F" w14:textId="77777777" w:rsidR="00BF1522" w:rsidRPr="00BF1522" w:rsidRDefault="00BF1522" w:rsidP="00BF1522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15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 (22.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C9DB11" w14:textId="77777777" w:rsidR="00BF1522" w:rsidRPr="00BF1522" w:rsidRDefault="00BF1522" w:rsidP="00BF1522">
            <w:pPr>
              <w:pStyle w:val="a6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F152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1 (44.3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E5F085" w14:textId="77777777" w:rsidR="00BF1522" w:rsidRPr="00BF1522" w:rsidRDefault="00BF1522" w:rsidP="00BF1522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15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0 (100.0)</w:t>
            </w:r>
          </w:p>
        </w:tc>
      </w:tr>
    </w:tbl>
    <w:p w14:paraId="2CC10F93" w14:textId="77777777" w:rsidR="00BF1522" w:rsidRPr="00C33C7D" w:rsidRDefault="00BF1522" w:rsidP="00BF152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4A50">
        <w:rPr>
          <w:rFonts w:ascii="Times New Roman" w:hAnsi="Times New Roman" w:cs="Times New Roman"/>
          <w:sz w:val="24"/>
          <w:szCs w:val="24"/>
        </w:rPr>
        <w:t xml:space="preserve">AMP, ampicillin; CHP, chloramphenicol; ENR, enrofloxacin; OTC, oxytetracycline; OXO, </w:t>
      </w:r>
      <w:proofErr w:type="spellStart"/>
      <w:r w:rsidRPr="00774A50">
        <w:rPr>
          <w:rFonts w:ascii="Times New Roman" w:hAnsi="Times New Roman" w:cs="Times New Roman"/>
          <w:sz w:val="24"/>
          <w:szCs w:val="24"/>
        </w:rPr>
        <w:t>oxolinic</w:t>
      </w:r>
      <w:proofErr w:type="spellEnd"/>
      <w:r w:rsidRPr="00774A50">
        <w:rPr>
          <w:rFonts w:ascii="Times New Roman" w:hAnsi="Times New Roman" w:cs="Times New Roman"/>
          <w:sz w:val="24"/>
          <w:szCs w:val="24"/>
        </w:rPr>
        <w:t xml:space="preserve"> acid; STR, streptomycin; SMZ, sulfamethoxazole; TET, tetracycline; TRI, trimethoprim</w:t>
      </w:r>
    </w:p>
    <w:p w14:paraId="0B6519A1" w14:textId="77777777" w:rsidR="005774B4" w:rsidRDefault="005774B4"/>
    <w:sectPr w:rsidR="005774B4" w:rsidSect="00BF1522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02537C" w14:textId="77777777" w:rsidR="00374B64" w:rsidRDefault="00374B64" w:rsidP="00BF1522">
      <w:pPr>
        <w:spacing w:after="0" w:line="240" w:lineRule="auto"/>
      </w:pPr>
      <w:r>
        <w:separator/>
      </w:r>
    </w:p>
  </w:endnote>
  <w:endnote w:type="continuationSeparator" w:id="0">
    <w:p w14:paraId="4D0B2E07" w14:textId="77777777" w:rsidR="00374B64" w:rsidRDefault="00374B64" w:rsidP="00BF15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7F5897" w14:textId="478C05D7" w:rsidR="001776CC" w:rsidRDefault="001776CC">
    <w:pPr>
      <w:pStyle w:val="a3"/>
      <w:jc w:val="center"/>
    </w:pPr>
  </w:p>
  <w:p w14:paraId="017658B3" w14:textId="77777777" w:rsidR="001776CC" w:rsidRDefault="001776CC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554EFA" w14:textId="77777777" w:rsidR="00374B64" w:rsidRDefault="00374B64" w:rsidP="00BF1522">
      <w:pPr>
        <w:spacing w:after="0" w:line="240" w:lineRule="auto"/>
      </w:pPr>
      <w:r>
        <w:separator/>
      </w:r>
    </w:p>
  </w:footnote>
  <w:footnote w:type="continuationSeparator" w:id="0">
    <w:p w14:paraId="6CB0A5B4" w14:textId="77777777" w:rsidR="00374B64" w:rsidRDefault="00374B64" w:rsidP="00BF15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522"/>
    <w:rsid w:val="00010776"/>
    <w:rsid w:val="00015DEA"/>
    <w:rsid w:val="00023E45"/>
    <w:rsid w:val="000354C8"/>
    <w:rsid w:val="00040C39"/>
    <w:rsid w:val="00044C36"/>
    <w:rsid w:val="0004623F"/>
    <w:rsid w:val="00052F6D"/>
    <w:rsid w:val="000646F4"/>
    <w:rsid w:val="00083529"/>
    <w:rsid w:val="0009471D"/>
    <w:rsid w:val="000A063C"/>
    <w:rsid w:val="000D1133"/>
    <w:rsid w:val="000E1896"/>
    <w:rsid w:val="000E2FEE"/>
    <w:rsid w:val="000E4911"/>
    <w:rsid w:val="000F3284"/>
    <w:rsid w:val="00100F6C"/>
    <w:rsid w:val="0012369D"/>
    <w:rsid w:val="00151068"/>
    <w:rsid w:val="00155B63"/>
    <w:rsid w:val="00157065"/>
    <w:rsid w:val="001726B1"/>
    <w:rsid w:val="001776CC"/>
    <w:rsid w:val="00191B81"/>
    <w:rsid w:val="001929E8"/>
    <w:rsid w:val="001A2F7E"/>
    <w:rsid w:val="001B3C6A"/>
    <w:rsid w:val="001C4957"/>
    <w:rsid w:val="001D4574"/>
    <w:rsid w:val="001D63A5"/>
    <w:rsid w:val="001E1F48"/>
    <w:rsid w:val="001E641E"/>
    <w:rsid w:val="001F39B0"/>
    <w:rsid w:val="001F744A"/>
    <w:rsid w:val="00220075"/>
    <w:rsid w:val="00224CE1"/>
    <w:rsid w:val="002268AD"/>
    <w:rsid w:val="0023042C"/>
    <w:rsid w:val="002343B7"/>
    <w:rsid w:val="00242C54"/>
    <w:rsid w:val="00250F86"/>
    <w:rsid w:val="0028090E"/>
    <w:rsid w:val="00281BAE"/>
    <w:rsid w:val="00282EB2"/>
    <w:rsid w:val="002B16E7"/>
    <w:rsid w:val="002D61D3"/>
    <w:rsid w:val="002E22E4"/>
    <w:rsid w:val="00305D7F"/>
    <w:rsid w:val="00314054"/>
    <w:rsid w:val="00322010"/>
    <w:rsid w:val="00347781"/>
    <w:rsid w:val="0035036D"/>
    <w:rsid w:val="00350E01"/>
    <w:rsid w:val="00357491"/>
    <w:rsid w:val="00362E6A"/>
    <w:rsid w:val="00374B64"/>
    <w:rsid w:val="003804D6"/>
    <w:rsid w:val="00381471"/>
    <w:rsid w:val="00381593"/>
    <w:rsid w:val="00391285"/>
    <w:rsid w:val="003B1A32"/>
    <w:rsid w:val="003C27D1"/>
    <w:rsid w:val="00470681"/>
    <w:rsid w:val="0048486A"/>
    <w:rsid w:val="004B2071"/>
    <w:rsid w:val="004B3C14"/>
    <w:rsid w:val="004C7EDE"/>
    <w:rsid w:val="004F26B8"/>
    <w:rsid w:val="00506817"/>
    <w:rsid w:val="00507102"/>
    <w:rsid w:val="00517AE1"/>
    <w:rsid w:val="005309CA"/>
    <w:rsid w:val="00536697"/>
    <w:rsid w:val="00566535"/>
    <w:rsid w:val="00572ABB"/>
    <w:rsid w:val="00573BBB"/>
    <w:rsid w:val="00575556"/>
    <w:rsid w:val="005774B4"/>
    <w:rsid w:val="00582025"/>
    <w:rsid w:val="005A0ABC"/>
    <w:rsid w:val="005A5563"/>
    <w:rsid w:val="005A6291"/>
    <w:rsid w:val="005B6BEB"/>
    <w:rsid w:val="005D42FA"/>
    <w:rsid w:val="005D755F"/>
    <w:rsid w:val="005E40EA"/>
    <w:rsid w:val="0062560C"/>
    <w:rsid w:val="00637BBA"/>
    <w:rsid w:val="0064732B"/>
    <w:rsid w:val="00647D7A"/>
    <w:rsid w:val="0065790F"/>
    <w:rsid w:val="0066082E"/>
    <w:rsid w:val="006759EB"/>
    <w:rsid w:val="00681987"/>
    <w:rsid w:val="006E1188"/>
    <w:rsid w:val="00703152"/>
    <w:rsid w:val="007052C7"/>
    <w:rsid w:val="00735317"/>
    <w:rsid w:val="00751397"/>
    <w:rsid w:val="00760B00"/>
    <w:rsid w:val="00761D96"/>
    <w:rsid w:val="007777BB"/>
    <w:rsid w:val="007A6178"/>
    <w:rsid w:val="007C0312"/>
    <w:rsid w:val="007C111C"/>
    <w:rsid w:val="007D197D"/>
    <w:rsid w:val="007D2129"/>
    <w:rsid w:val="007F6DD8"/>
    <w:rsid w:val="008038DA"/>
    <w:rsid w:val="00803E13"/>
    <w:rsid w:val="00805411"/>
    <w:rsid w:val="00814A1B"/>
    <w:rsid w:val="008238B0"/>
    <w:rsid w:val="008279B9"/>
    <w:rsid w:val="008778EC"/>
    <w:rsid w:val="0088242C"/>
    <w:rsid w:val="00897992"/>
    <w:rsid w:val="008A141A"/>
    <w:rsid w:val="008B6AA9"/>
    <w:rsid w:val="008E03D1"/>
    <w:rsid w:val="00930FE1"/>
    <w:rsid w:val="00942F2D"/>
    <w:rsid w:val="009602DC"/>
    <w:rsid w:val="00983C11"/>
    <w:rsid w:val="00985D2C"/>
    <w:rsid w:val="00992C4C"/>
    <w:rsid w:val="009C47A2"/>
    <w:rsid w:val="009D1B14"/>
    <w:rsid w:val="009D1F2A"/>
    <w:rsid w:val="009D346D"/>
    <w:rsid w:val="009E31FB"/>
    <w:rsid w:val="00A06571"/>
    <w:rsid w:val="00A0728E"/>
    <w:rsid w:val="00A243E6"/>
    <w:rsid w:val="00A35D32"/>
    <w:rsid w:val="00A43366"/>
    <w:rsid w:val="00A44B51"/>
    <w:rsid w:val="00A8057E"/>
    <w:rsid w:val="00A83974"/>
    <w:rsid w:val="00A90402"/>
    <w:rsid w:val="00A912C1"/>
    <w:rsid w:val="00A925F4"/>
    <w:rsid w:val="00A953BB"/>
    <w:rsid w:val="00A96031"/>
    <w:rsid w:val="00AB053A"/>
    <w:rsid w:val="00AD2C30"/>
    <w:rsid w:val="00AD3BD9"/>
    <w:rsid w:val="00AD6974"/>
    <w:rsid w:val="00AE1718"/>
    <w:rsid w:val="00AE23A9"/>
    <w:rsid w:val="00AE7B93"/>
    <w:rsid w:val="00AF0B8C"/>
    <w:rsid w:val="00AF5C1B"/>
    <w:rsid w:val="00AF6BD0"/>
    <w:rsid w:val="00B113D2"/>
    <w:rsid w:val="00B14A2D"/>
    <w:rsid w:val="00B211D8"/>
    <w:rsid w:val="00B24852"/>
    <w:rsid w:val="00B316EF"/>
    <w:rsid w:val="00B45EF8"/>
    <w:rsid w:val="00B677FA"/>
    <w:rsid w:val="00B8510D"/>
    <w:rsid w:val="00B9336B"/>
    <w:rsid w:val="00B977B3"/>
    <w:rsid w:val="00B97A4A"/>
    <w:rsid w:val="00BA0278"/>
    <w:rsid w:val="00BD65D7"/>
    <w:rsid w:val="00BE6C55"/>
    <w:rsid w:val="00BF1522"/>
    <w:rsid w:val="00BF5CD5"/>
    <w:rsid w:val="00C0096A"/>
    <w:rsid w:val="00C03B14"/>
    <w:rsid w:val="00C05804"/>
    <w:rsid w:val="00C06936"/>
    <w:rsid w:val="00C07FE9"/>
    <w:rsid w:val="00C266D5"/>
    <w:rsid w:val="00C2733D"/>
    <w:rsid w:val="00C32305"/>
    <w:rsid w:val="00C41935"/>
    <w:rsid w:val="00C57A38"/>
    <w:rsid w:val="00C6017C"/>
    <w:rsid w:val="00C61989"/>
    <w:rsid w:val="00C755E0"/>
    <w:rsid w:val="00C86F3D"/>
    <w:rsid w:val="00C94ED6"/>
    <w:rsid w:val="00CA1360"/>
    <w:rsid w:val="00CA1A4B"/>
    <w:rsid w:val="00CA1B79"/>
    <w:rsid w:val="00CA4679"/>
    <w:rsid w:val="00CA5175"/>
    <w:rsid w:val="00CB7EE2"/>
    <w:rsid w:val="00CF6E6B"/>
    <w:rsid w:val="00D23DAC"/>
    <w:rsid w:val="00D603A5"/>
    <w:rsid w:val="00D61CB8"/>
    <w:rsid w:val="00D62C4C"/>
    <w:rsid w:val="00D9505C"/>
    <w:rsid w:val="00DB71C0"/>
    <w:rsid w:val="00DC0BF9"/>
    <w:rsid w:val="00DC4D39"/>
    <w:rsid w:val="00DC71A4"/>
    <w:rsid w:val="00DD38AF"/>
    <w:rsid w:val="00DE4BD2"/>
    <w:rsid w:val="00DE742C"/>
    <w:rsid w:val="00DF25AF"/>
    <w:rsid w:val="00E06E02"/>
    <w:rsid w:val="00E109ED"/>
    <w:rsid w:val="00E1533D"/>
    <w:rsid w:val="00E21173"/>
    <w:rsid w:val="00E43DBD"/>
    <w:rsid w:val="00E676C9"/>
    <w:rsid w:val="00E81ED5"/>
    <w:rsid w:val="00E91B9D"/>
    <w:rsid w:val="00E93A69"/>
    <w:rsid w:val="00EA117C"/>
    <w:rsid w:val="00ED0AAE"/>
    <w:rsid w:val="00EF2B44"/>
    <w:rsid w:val="00F027B3"/>
    <w:rsid w:val="00F12593"/>
    <w:rsid w:val="00F338EE"/>
    <w:rsid w:val="00F428DD"/>
    <w:rsid w:val="00F452AA"/>
    <w:rsid w:val="00F45E11"/>
    <w:rsid w:val="00F6258E"/>
    <w:rsid w:val="00F72D9F"/>
    <w:rsid w:val="00F94628"/>
    <w:rsid w:val="00F95E9C"/>
    <w:rsid w:val="00F9738E"/>
    <w:rsid w:val="00FA6AE3"/>
    <w:rsid w:val="00FB6AA2"/>
    <w:rsid w:val="00FE352A"/>
    <w:rsid w:val="00FE4E09"/>
    <w:rsid w:val="00FE74FA"/>
    <w:rsid w:val="00FF1186"/>
    <w:rsid w:val="00FF1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01A327"/>
  <w15:chartTrackingRefBased/>
  <w15:docId w15:val="{BF2E7EA1-0CFA-5540-A49D-9633572A3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1522"/>
    <w:pPr>
      <w:spacing w:after="160" w:line="259" w:lineRule="auto"/>
    </w:pPr>
    <w:rPr>
      <w:rFonts w:ascii="Calibri" w:eastAsia="Calibri" w:hAnsi="Calibri" w:cs="Cordia New"/>
      <w:kern w:val="0"/>
      <w:sz w:val="22"/>
      <w:szCs w:val="28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BF15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ท้ายกระดาษ อักขระ"/>
    <w:basedOn w:val="a0"/>
    <w:link w:val="a3"/>
    <w:uiPriority w:val="99"/>
    <w:rsid w:val="00BF1522"/>
    <w:rPr>
      <w:rFonts w:ascii="Calibri" w:eastAsia="Calibri" w:hAnsi="Calibri" w:cs="Cordia New"/>
      <w:kern w:val="0"/>
      <w:sz w:val="22"/>
      <w:szCs w:val="28"/>
      <w:lang w:val="en-US"/>
      <w14:ligatures w14:val="none"/>
    </w:rPr>
  </w:style>
  <w:style w:type="character" w:styleId="a5">
    <w:name w:val="line number"/>
    <w:basedOn w:val="a0"/>
    <w:uiPriority w:val="99"/>
    <w:semiHidden/>
    <w:unhideWhenUsed/>
    <w:rsid w:val="00BF1522"/>
  </w:style>
  <w:style w:type="paragraph" w:styleId="a6">
    <w:name w:val="No Spacing"/>
    <w:uiPriority w:val="1"/>
    <w:qFormat/>
    <w:rsid w:val="00BF1522"/>
    <w:rPr>
      <w:rFonts w:ascii="Calibri" w:eastAsia="Calibri" w:hAnsi="Calibri" w:cs="Cordia New"/>
      <w:kern w:val="0"/>
      <w:sz w:val="22"/>
      <w:szCs w:val="28"/>
      <w14:ligatures w14:val="none"/>
    </w:rPr>
  </w:style>
  <w:style w:type="paragraph" w:styleId="a7">
    <w:name w:val="header"/>
    <w:basedOn w:val="a"/>
    <w:link w:val="a8"/>
    <w:uiPriority w:val="99"/>
    <w:unhideWhenUsed/>
    <w:rsid w:val="00BF15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หัวกระดาษ อักขระ"/>
    <w:basedOn w:val="a0"/>
    <w:link w:val="a7"/>
    <w:uiPriority w:val="99"/>
    <w:rsid w:val="00BF1522"/>
    <w:rPr>
      <w:rFonts w:ascii="Calibri" w:eastAsia="Calibri" w:hAnsi="Calibri" w:cs="Cordia New"/>
      <w:kern w:val="0"/>
      <w:sz w:val="22"/>
      <w:szCs w:val="28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E99363C-CE46-6748-917B-7141422FBB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4</Words>
  <Characters>881</Characters>
  <Application>Microsoft Office Word</Application>
  <DocSecurity>0</DocSecurity>
  <Lines>7</Lines>
  <Paragraphs>2</Paragraphs>
  <ScaleCrop>false</ScaleCrop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UKORN SRIPRADITE</dc:creator>
  <cp:keywords/>
  <dc:description/>
  <cp:lastModifiedBy>Varangkana Thaotumpitak</cp:lastModifiedBy>
  <cp:revision>3</cp:revision>
  <dcterms:created xsi:type="dcterms:W3CDTF">2023-09-03T13:36:00Z</dcterms:created>
  <dcterms:modified xsi:type="dcterms:W3CDTF">2023-11-07T19:48:00Z</dcterms:modified>
</cp:coreProperties>
</file>